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09F97" w14:textId="0A6F2847" w:rsidR="002150A9" w:rsidRPr="00440462" w:rsidRDefault="407771CC" w:rsidP="72BF50CA">
      <w:pPr>
        <w:rPr>
          <w:b/>
          <w:bCs/>
          <w:sz w:val="18"/>
          <w:szCs w:val="18"/>
          <w:lang w:val="en-US"/>
        </w:rPr>
      </w:pPr>
      <w:r w:rsidRPr="72BF50CA">
        <w:rPr>
          <w:b/>
          <w:bCs/>
          <w:sz w:val="18"/>
          <w:szCs w:val="18"/>
          <w:lang w:val="en-US"/>
        </w:rPr>
        <w:t>Supplement 3</w:t>
      </w:r>
      <w:r w:rsidR="002150A9" w:rsidRPr="72BF50CA">
        <w:rPr>
          <w:b/>
          <w:bCs/>
          <w:sz w:val="18"/>
          <w:szCs w:val="18"/>
          <w:lang w:val="en-US"/>
        </w:rPr>
        <w:t xml:space="preserve">: </w:t>
      </w:r>
      <w:r w:rsidR="09497B76" w:rsidRPr="72BF50CA">
        <w:rPr>
          <w:b/>
          <w:bCs/>
          <w:sz w:val="18"/>
          <w:szCs w:val="18"/>
          <w:lang w:val="en-US"/>
        </w:rPr>
        <w:t>F</w:t>
      </w:r>
      <w:r w:rsidR="763D1B1B" w:rsidRPr="72BF50CA">
        <w:rPr>
          <w:b/>
          <w:bCs/>
          <w:sz w:val="18"/>
          <w:szCs w:val="18"/>
          <w:lang w:val="en-US"/>
        </w:rPr>
        <w:t>acilitators</w:t>
      </w:r>
      <w:r w:rsidR="002150A9" w:rsidRPr="72BF50CA">
        <w:rPr>
          <w:b/>
          <w:bCs/>
          <w:sz w:val="18"/>
          <w:szCs w:val="18"/>
          <w:lang w:val="en-US"/>
        </w:rPr>
        <w:t xml:space="preserve"> </w:t>
      </w:r>
      <w:r w:rsidR="1CE568E7" w:rsidRPr="72BF50CA">
        <w:rPr>
          <w:b/>
          <w:bCs/>
          <w:sz w:val="18"/>
          <w:szCs w:val="18"/>
          <w:lang w:val="en-US"/>
        </w:rPr>
        <w:t xml:space="preserve">and barriers </w:t>
      </w:r>
      <w:r w:rsidR="002150A9" w:rsidRPr="72BF50CA">
        <w:rPr>
          <w:b/>
          <w:bCs/>
          <w:sz w:val="18"/>
          <w:szCs w:val="18"/>
          <w:lang w:val="en-US"/>
        </w:rPr>
        <w:t xml:space="preserve">impacting recommendation </w:t>
      </w:r>
      <w:r w:rsidR="00872A5C" w:rsidRPr="72BF50CA">
        <w:rPr>
          <w:b/>
          <w:bCs/>
          <w:sz w:val="18"/>
          <w:szCs w:val="18"/>
          <w:lang w:val="en-US"/>
        </w:rPr>
        <w:t>uptake</w:t>
      </w:r>
    </w:p>
    <w:tbl>
      <w:tblPr>
        <w:tblStyle w:val="TableGrid"/>
        <w:tblW w:w="9718" w:type="dxa"/>
        <w:tblLook w:val="04A0" w:firstRow="1" w:lastRow="0" w:firstColumn="1" w:lastColumn="0" w:noHBand="0" w:noVBand="1"/>
      </w:tblPr>
      <w:tblGrid>
        <w:gridCol w:w="1365"/>
        <w:gridCol w:w="2055"/>
        <w:gridCol w:w="2926"/>
        <w:gridCol w:w="3372"/>
      </w:tblGrid>
      <w:tr w:rsidR="00440462" w:rsidRPr="00440462" w14:paraId="4FA6E62B" w14:textId="3FEF7594" w:rsidTr="72BF50CA">
        <w:trPr>
          <w:trHeight w:val="300"/>
        </w:trPr>
        <w:tc>
          <w:tcPr>
            <w:tcW w:w="1365" w:type="dxa"/>
          </w:tcPr>
          <w:p w14:paraId="5CF1ECA0" w14:textId="71D2B6E9" w:rsidR="001B2DE1" w:rsidRPr="00440462" w:rsidRDefault="001B2DE1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40462">
              <w:rPr>
                <w:b/>
                <w:bCs/>
                <w:sz w:val="18"/>
                <w:szCs w:val="18"/>
                <w:lang w:val="en-US"/>
              </w:rPr>
              <w:t>COM-B components</w:t>
            </w:r>
          </w:p>
        </w:tc>
        <w:tc>
          <w:tcPr>
            <w:tcW w:w="2055" w:type="dxa"/>
          </w:tcPr>
          <w:p w14:paraId="5801A8CE" w14:textId="097ADC57" w:rsidR="001B2DE1" w:rsidRPr="00440462" w:rsidRDefault="336C9FB1">
            <w:pPr>
              <w:rPr>
                <w:b/>
                <w:bCs/>
                <w:sz w:val="18"/>
                <w:szCs w:val="18"/>
              </w:rPr>
            </w:pPr>
            <w:r w:rsidRPr="00440462">
              <w:rPr>
                <w:b/>
                <w:bCs/>
                <w:sz w:val="18"/>
                <w:szCs w:val="18"/>
              </w:rPr>
              <w:t>TDF-domain</w:t>
            </w:r>
            <w:r w:rsidR="001B2DE1" w:rsidRPr="00440462">
              <w:rPr>
                <w:rStyle w:val="FootnoteReference"/>
                <w:b/>
                <w:bCs/>
                <w:sz w:val="18"/>
                <w:szCs w:val="18"/>
              </w:rPr>
              <w:footnoteReference w:id="2"/>
            </w:r>
          </w:p>
        </w:tc>
        <w:tc>
          <w:tcPr>
            <w:tcW w:w="2926" w:type="dxa"/>
          </w:tcPr>
          <w:p w14:paraId="21A1FF0A" w14:textId="2BB8FDD8" w:rsidR="001B2DE1" w:rsidRPr="00440462" w:rsidRDefault="001B2DE1">
            <w:pPr>
              <w:rPr>
                <w:b/>
                <w:bCs/>
                <w:sz w:val="18"/>
                <w:szCs w:val="18"/>
                <w:lang w:val="en-US"/>
              </w:rPr>
            </w:pPr>
            <w:r w:rsidRPr="6720DA99">
              <w:rPr>
                <w:b/>
                <w:bCs/>
                <w:sz w:val="18"/>
                <w:szCs w:val="18"/>
                <w:lang w:val="en-US"/>
              </w:rPr>
              <w:t>Facilitators impacting recommendation uptake</w:t>
            </w:r>
          </w:p>
        </w:tc>
        <w:tc>
          <w:tcPr>
            <w:tcW w:w="3372" w:type="dxa"/>
          </w:tcPr>
          <w:p w14:paraId="5EC1E624" w14:textId="5356669C" w:rsidR="001B2DE1" w:rsidRPr="00440462" w:rsidRDefault="001B2DE1">
            <w:pPr>
              <w:rPr>
                <w:b/>
                <w:bCs/>
                <w:sz w:val="18"/>
                <w:szCs w:val="18"/>
              </w:rPr>
            </w:pPr>
            <w:r w:rsidRPr="6720DA99">
              <w:rPr>
                <w:b/>
                <w:bCs/>
                <w:sz w:val="18"/>
                <w:szCs w:val="18"/>
              </w:rPr>
              <w:t xml:space="preserve">Barriers </w:t>
            </w:r>
            <w:proofErr w:type="spellStart"/>
            <w:r w:rsidRPr="6720DA99">
              <w:rPr>
                <w:b/>
                <w:bCs/>
                <w:sz w:val="18"/>
                <w:szCs w:val="18"/>
              </w:rPr>
              <w:t>impacting</w:t>
            </w:r>
            <w:proofErr w:type="spellEnd"/>
            <w:r w:rsidRPr="6720DA99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6720DA99">
              <w:rPr>
                <w:b/>
                <w:bCs/>
                <w:sz w:val="18"/>
                <w:szCs w:val="18"/>
              </w:rPr>
              <w:t>recommendation</w:t>
            </w:r>
            <w:proofErr w:type="spellEnd"/>
            <w:r w:rsidRPr="6720DA99"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6720DA99">
              <w:rPr>
                <w:b/>
                <w:bCs/>
                <w:sz w:val="18"/>
                <w:szCs w:val="18"/>
              </w:rPr>
              <w:t>uptake</w:t>
            </w:r>
            <w:proofErr w:type="spellEnd"/>
          </w:p>
        </w:tc>
      </w:tr>
      <w:tr w:rsidR="00440462" w:rsidRPr="006A4BF2" w14:paraId="5A9C5208" w14:textId="70EF781E" w:rsidTr="72BF50CA">
        <w:trPr>
          <w:trHeight w:val="300"/>
        </w:trPr>
        <w:tc>
          <w:tcPr>
            <w:tcW w:w="1365" w:type="dxa"/>
            <w:vMerge w:val="restart"/>
          </w:tcPr>
          <w:p w14:paraId="19E47374" w14:textId="0989DAFB" w:rsidR="001B2DE1" w:rsidRPr="00440462" w:rsidRDefault="001B2DE1" w:rsidP="005C49FA">
            <w:pPr>
              <w:rPr>
                <w:b/>
                <w:bCs/>
                <w:sz w:val="18"/>
                <w:szCs w:val="18"/>
                <w:lang w:val="en-US"/>
              </w:rPr>
            </w:pPr>
            <w:r w:rsidRPr="00440462">
              <w:rPr>
                <w:b/>
                <w:bCs/>
                <w:sz w:val="18"/>
                <w:szCs w:val="18"/>
                <w:lang w:val="en-US"/>
              </w:rPr>
              <w:t>Capabilities</w:t>
            </w:r>
            <w:r w:rsidR="00113207" w:rsidRPr="00440462">
              <w:rPr>
                <w:b/>
                <w:bCs/>
                <w:sz w:val="18"/>
                <w:szCs w:val="18"/>
                <w:lang w:val="en-US"/>
              </w:rPr>
              <w:t xml:space="preserve"> (physical and psychological)</w:t>
            </w:r>
          </w:p>
        </w:tc>
        <w:tc>
          <w:tcPr>
            <w:tcW w:w="2055" w:type="dxa"/>
          </w:tcPr>
          <w:p w14:paraId="50D8D976" w14:textId="2E47F2F1" w:rsidR="001B2DE1" w:rsidRPr="00440462" w:rsidRDefault="001B2DE1" w:rsidP="005D6613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440462">
              <w:rPr>
                <w:sz w:val="18"/>
                <w:szCs w:val="18"/>
              </w:rPr>
              <w:t>Knowledge [10]</w:t>
            </w:r>
          </w:p>
        </w:tc>
        <w:tc>
          <w:tcPr>
            <w:tcW w:w="2926" w:type="dxa"/>
          </w:tcPr>
          <w:p w14:paraId="75AD6885" w14:textId="72BC2B14" w:rsidR="001B2DE1" w:rsidRPr="00440462" w:rsidRDefault="001B2DE1" w:rsidP="00483D9D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The recommendation provides necessary (scientific) knowledge for a clear diagnostic and treatment process</w:t>
            </w:r>
          </w:p>
        </w:tc>
        <w:tc>
          <w:tcPr>
            <w:tcW w:w="3372" w:type="dxa"/>
          </w:tcPr>
          <w:p w14:paraId="22D19700" w14:textId="5FF487DA" w:rsidR="001B2DE1" w:rsidRPr="00440462" w:rsidRDefault="001F6ABD" w:rsidP="000D4923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Lack of </w:t>
            </w:r>
            <w:r w:rsidR="001B2DE1" w:rsidRPr="00440462">
              <w:rPr>
                <w:sz w:val="18"/>
                <w:szCs w:val="18"/>
                <w:lang w:val="en-US"/>
              </w:rPr>
              <w:t>familiarity with the (existence of the) recommendation</w:t>
            </w:r>
          </w:p>
          <w:p w14:paraId="188FAAE8" w14:textId="63CE237F" w:rsidR="001B2DE1" w:rsidRPr="00440462" w:rsidRDefault="001B2DE1" w:rsidP="000D4923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 xml:space="preserve">Existing (scientific) knowledge for diagnosis and treatment is insufficient </w:t>
            </w:r>
            <w:r w:rsidR="006B7E6D" w:rsidRPr="6720DA99">
              <w:rPr>
                <w:sz w:val="18"/>
                <w:szCs w:val="18"/>
                <w:lang w:val="en-US"/>
              </w:rPr>
              <w:t>in the recommendation</w:t>
            </w:r>
          </w:p>
        </w:tc>
      </w:tr>
      <w:tr w:rsidR="00DF0968" w:rsidRPr="006A4BF2" w14:paraId="40A2DAE9" w14:textId="77777777" w:rsidTr="72BF50CA">
        <w:trPr>
          <w:trHeight w:val="300"/>
        </w:trPr>
        <w:tc>
          <w:tcPr>
            <w:tcW w:w="1365" w:type="dxa"/>
            <w:vMerge/>
          </w:tcPr>
          <w:p w14:paraId="7897F1C1" w14:textId="77777777" w:rsidR="00DF0968" w:rsidRPr="00440462" w:rsidRDefault="00DF0968" w:rsidP="00DF096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78227305" w14:textId="761F7FC4" w:rsidR="00DF0968" w:rsidRPr="00C26C81" w:rsidRDefault="00DF0968" w:rsidP="00DF0968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Social/professional role and identity (Self-standards) [10]</w:t>
            </w:r>
          </w:p>
        </w:tc>
        <w:tc>
          <w:tcPr>
            <w:tcW w:w="2926" w:type="dxa"/>
          </w:tcPr>
          <w:p w14:paraId="31756ABB" w14:textId="77777777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Taking INOCA patients seriously is part of a cardiologists' professional role</w:t>
            </w:r>
          </w:p>
          <w:p w14:paraId="5CA37509" w14:textId="77777777" w:rsidR="00DF0968" w:rsidRPr="00DF0968" w:rsidRDefault="00DF0968" w:rsidP="00DF096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72" w:type="dxa"/>
          </w:tcPr>
          <w:p w14:paraId="008C4A66" w14:textId="77777777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A recommendation carries less weight than a guideline</w:t>
            </w:r>
          </w:p>
          <w:p w14:paraId="210EE2F4" w14:textId="77777777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Making the decision to diverge from the recommendation based on clinical judgement is part of a cardiologists' professional role</w:t>
            </w:r>
          </w:p>
          <w:p w14:paraId="05CDBB9B" w14:textId="53257173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Involvement in INOCA care is (partly) guided by professional preferences</w:t>
            </w:r>
          </w:p>
        </w:tc>
      </w:tr>
      <w:tr w:rsidR="00DF0968" w:rsidRPr="006A4BF2" w14:paraId="174C8173" w14:textId="77777777" w:rsidTr="72BF50CA">
        <w:trPr>
          <w:trHeight w:val="300"/>
        </w:trPr>
        <w:tc>
          <w:tcPr>
            <w:tcW w:w="1365" w:type="dxa"/>
            <w:vMerge/>
          </w:tcPr>
          <w:p w14:paraId="352B7DAD" w14:textId="77777777" w:rsidR="00DF0968" w:rsidRPr="00440462" w:rsidRDefault="00DF0968" w:rsidP="00DF096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608114DC" w14:textId="5946464F" w:rsidR="00DF0968" w:rsidRPr="00440462" w:rsidRDefault="00DF0968" w:rsidP="00DF0968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Memory, attention and decision processes [9]</w:t>
            </w:r>
          </w:p>
        </w:tc>
        <w:tc>
          <w:tcPr>
            <w:tcW w:w="2926" w:type="dxa"/>
          </w:tcPr>
          <w:p w14:paraId="780437A3" w14:textId="77777777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Tendency to revisit recommendation to remember relevant information</w:t>
            </w:r>
          </w:p>
          <w:p w14:paraId="54D75A7B" w14:textId="77777777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Concise information facilitates efficient use of recommendation</w:t>
            </w:r>
          </w:p>
          <w:p w14:paraId="530A32E8" w14:textId="3A075123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 xml:space="preserve">Revisiting recommendation is perceived </w:t>
            </w:r>
            <w:r w:rsidR="006A4BF2">
              <w:rPr>
                <w:sz w:val="18"/>
                <w:szCs w:val="18"/>
                <w:lang w:val="en-US"/>
              </w:rPr>
              <w:t xml:space="preserve">as </w:t>
            </w:r>
            <w:r w:rsidRPr="6720DA99">
              <w:rPr>
                <w:sz w:val="18"/>
                <w:szCs w:val="18"/>
                <w:lang w:val="en-US"/>
              </w:rPr>
              <w:t>unnecessary for remembering relevant information</w:t>
            </w:r>
          </w:p>
        </w:tc>
        <w:tc>
          <w:tcPr>
            <w:tcW w:w="3372" w:type="dxa"/>
          </w:tcPr>
          <w:p w14:paraId="494FD934" w14:textId="7457215C" w:rsidR="00DF0968" w:rsidRPr="00DF0968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A mount of information impairs efficient use of recommendation</w:t>
            </w:r>
          </w:p>
        </w:tc>
      </w:tr>
      <w:tr w:rsidR="00DF0968" w:rsidRPr="006A4BF2" w14:paraId="1FB0934C" w14:textId="0595F838" w:rsidTr="72BF50CA">
        <w:trPr>
          <w:trHeight w:val="300"/>
        </w:trPr>
        <w:tc>
          <w:tcPr>
            <w:tcW w:w="1365" w:type="dxa"/>
            <w:vMerge/>
          </w:tcPr>
          <w:p w14:paraId="39D3C446" w14:textId="77777777" w:rsidR="00DF0968" w:rsidRPr="00440462" w:rsidRDefault="00DF0968" w:rsidP="00DF0968">
            <w:pPr>
              <w:pStyle w:val="ListParagraph"/>
              <w:rPr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3A03EF3F" w14:textId="2CED034B" w:rsidR="00DF0968" w:rsidRPr="00440462" w:rsidRDefault="00DF0968" w:rsidP="00DF0968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</w:rPr>
            </w:pPr>
            <w:r w:rsidRPr="00440462">
              <w:rPr>
                <w:sz w:val="18"/>
                <w:szCs w:val="18"/>
              </w:rPr>
              <w:t>Skills [8]</w:t>
            </w:r>
          </w:p>
        </w:tc>
        <w:tc>
          <w:tcPr>
            <w:tcW w:w="2926" w:type="dxa"/>
          </w:tcPr>
          <w:p w14:paraId="07D56E17" w14:textId="370C11EC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Implementation of the recommendation does not require new technical skills</w:t>
            </w:r>
          </w:p>
        </w:tc>
        <w:tc>
          <w:tcPr>
            <w:tcW w:w="3372" w:type="dxa"/>
          </w:tcPr>
          <w:p w14:paraId="21ED17A3" w14:textId="56CADB23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Working with INOCA patients requires strong interpersonal skills</w:t>
            </w:r>
          </w:p>
        </w:tc>
      </w:tr>
      <w:tr w:rsidR="00DF0968" w:rsidRPr="006A4BF2" w14:paraId="10CD2E66" w14:textId="15A470F4" w:rsidTr="72BF50CA">
        <w:trPr>
          <w:trHeight w:val="300"/>
        </w:trPr>
        <w:tc>
          <w:tcPr>
            <w:tcW w:w="1365" w:type="dxa"/>
            <w:vMerge/>
          </w:tcPr>
          <w:p w14:paraId="21A8439E" w14:textId="77777777" w:rsidR="00DF0968" w:rsidRPr="00440462" w:rsidRDefault="00DF0968" w:rsidP="00DF0968">
            <w:pPr>
              <w:pStyle w:val="ListParagraph"/>
              <w:rPr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5852C713" w14:textId="7504BE18" w:rsidR="00DF0968" w:rsidRPr="00440462" w:rsidRDefault="00DF0968" w:rsidP="00DF0968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Beliefs about capabilities (Self-efficacy) [7]</w:t>
            </w:r>
          </w:p>
        </w:tc>
        <w:tc>
          <w:tcPr>
            <w:tcW w:w="2926" w:type="dxa"/>
          </w:tcPr>
          <w:p w14:paraId="34DE806D" w14:textId="7DA76F4E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A cardiologists' confidence in their ability to communicate effectively with INOCA patients</w:t>
            </w:r>
          </w:p>
        </w:tc>
        <w:tc>
          <w:tcPr>
            <w:tcW w:w="3372" w:type="dxa"/>
          </w:tcPr>
          <w:p w14:paraId="0CBC89A1" w14:textId="3132E65B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 xml:space="preserve">Uncertainty about making clinically </w:t>
            </w:r>
            <w:r w:rsidR="006A4BF2">
              <w:rPr>
                <w:sz w:val="18"/>
                <w:szCs w:val="18"/>
                <w:lang w:val="en-US"/>
              </w:rPr>
              <w:t>sound</w:t>
            </w:r>
            <w:r w:rsidRPr="6720DA99">
              <w:rPr>
                <w:sz w:val="18"/>
                <w:szCs w:val="18"/>
                <w:lang w:val="en-US"/>
              </w:rPr>
              <w:t xml:space="preserve"> decisions regarding INOCA diagnosis and treatment</w:t>
            </w:r>
          </w:p>
          <w:p w14:paraId="6AEFA8D1" w14:textId="55277B0A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 xml:space="preserve">Having the ability to detect symptoms of INOCA in a patient's </w:t>
            </w:r>
            <w:r w:rsidR="006A4BF2">
              <w:rPr>
                <w:sz w:val="18"/>
                <w:szCs w:val="18"/>
                <w:lang w:val="en-US"/>
              </w:rPr>
              <w:t>complex</w:t>
            </w:r>
            <w:r w:rsidRPr="6720DA99">
              <w:rPr>
                <w:sz w:val="18"/>
                <w:szCs w:val="18"/>
                <w:lang w:val="en-US"/>
              </w:rPr>
              <w:t xml:space="preserve"> symptom presentation</w:t>
            </w:r>
          </w:p>
          <w:p w14:paraId="56F1AED6" w14:textId="4A5A3A21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Lacking interpersonal communication skills for effective communication with INOCA patients</w:t>
            </w:r>
          </w:p>
        </w:tc>
      </w:tr>
      <w:tr w:rsidR="00DF0968" w:rsidRPr="006A4BF2" w14:paraId="26C47A47" w14:textId="77777777" w:rsidTr="72BF50CA">
        <w:trPr>
          <w:trHeight w:val="300"/>
        </w:trPr>
        <w:tc>
          <w:tcPr>
            <w:tcW w:w="1365" w:type="dxa"/>
            <w:vMerge/>
          </w:tcPr>
          <w:p w14:paraId="4DB693DE" w14:textId="77777777" w:rsidR="00DF0968" w:rsidRPr="00440462" w:rsidRDefault="00DF0968" w:rsidP="00DF0968">
            <w:pPr>
              <w:pStyle w:val="ListParagraph"/>
              <w:rPr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70538602" w14:textId="66A80360" w:rsidR="00DF0968" w:rsidRPr="00440462" w:rsidRDefault="00DF0968" w:rsidP="00DF0968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Behavioral regulation [5]</w:t>
            </w:r>
          </w:p>
        </w:tc>
        <w:tc>
          <w:tcPr>
            <w:tcW w:w="2926" w:type="dxa"/>
          </w:tcPr>
          <w:p w14:paraId="71501DD4" w14:textId="77777777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Checking recommendation in hindsight</w:t>
            </w:r>
          </w:p>
          <w:p w14:paraId="29953C03" w14:textId="6BD2B364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 xml:space="preserve">Keeping </w:t>
            </w:r>
            <w:r w:rsidR="006A4BF2">
              <w:rPr>
                <w:sz w:val="18"/>
                <w:szCs w:val="18"/>
                <w:lang w:val="en-US"/>
              </w:rPr>
              <w:t xml:space="preserve">the </w:t>
            </w:r>
            <w:r w:rsidRPr="00440462">
              <w:rPr>
                <w:sz w:val="18"/>
                <w:szCs w:val="18"/>
                <w:lang w:val="en-US"/>
              </w:rPr>
              <w:t>recommendation easily accessible</w:t>
            </w:r>
          </w:p>
          <w:p w14:paraId="5D2C0B71" w14:textId="77777777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Team division of responsibility regarding INOCA care</w:t>
            </w:r>
          </w:p>
          <w:p w14:paraId="3E258A54" w14:textId="3C5B9FD6" w:rsidR="00DF0968" w:rsidRPr="00440462" w:rsidRDefault="00DF0968" w:rsidP="00DF0968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 xml:space="preserve">Proactively scheduling INOCA patients </w:t>
            </w:r>
            <w:r w:rsidR="006A4BF2">
              <w:rPr>
                <w:sz w:val="18"/>
                <w:szCs w:val="18"/>
                <w:lang w:val="en-US"/>
              </w:rPr>
              <w:t>at</w:t>
            </w:r>
            <w:r w:rsidRPr="00440462">
              <w:rPr>
                <w:sz w:val="18"/>
                <w:szCs w:val="18"/>
                <w:lang w:val="en-US"/>
              </w:rPr>
              <w:t xml:space="preserve"> moments with more time</w:t>
            </w:r>
          </w:p>
        </w:tc>
        <w:tc>
          <w:tcPr>
            <w:tcW w:w="3372" w:type="dxa"/>
          </w:tcPr>
          <w:p w14:paraId="41389055" w14:textId="77777777" w:rsidR="00DF0968" w:rsidRPr="00440462" w:rsidRDefault="00DF0968" w:rsidP="00DF0968">
            <w:pPr>
              <w:rPr>
                <w:sz w:val="18"/>
                <w:szCs w:val="18"/>
                <w:lang w:val="en-US"/>
              </w:rPr>
            </w:pPr>
          </w:p>
        </w:tc>
      </w:tr>
      <w:tr w:rsidR="00430446" w:rsidRPr="006A4BF2" w14:paraId="26561237" w14:textId="77777777" w:rsidTr="72BF50CA">
        <w:trPr>
          <w:trHeight w:val="4639"/>
        </w:trPr>
        <w:tc>
          <w:tcPr>
            <w:tcW w:w="1365" w:type="dxa"/>
            <w:vMerge w:val="restart"/>
          </w:tcPr>
          <w:p w14:paraId="2914EE58" w14:textId="1385F026" w:rsidR="00430446" w:rsidRPr="00440462" w:rsidRDefault="00430446" w:rsidP="00430446">
            <w:pPr>
              <w:rPr>
                <w:b/>
                <w:bCs/>
                <w:sz w:val="18"/>
                <w:szCs w:val="18"/>
                <w:lang w:val="en-US"/>
              </w:rPr>
            </w:pPr>
            <w:r w:rsidRPr="6720DA99">
              <w:rPr>
                <w:b/>
                <w:bCs/>
                <w:sz w:val="18"/>
                <w:szCs w:val="18"/>
                <w:lang w:val="en-US"/>
              </w:rPr>
              <w:lastRenderedPageBreak/>
              <w:t>Opportunities (physical and social)</w:t>
            </w:r>
          </w:p>
        </w:tc>
        <w:tc>
          <w:tcPr>
            <w:tcW w:w="2055" w:type="dxa"/>
          </w:tcPr>
          <w:p w14:paraId="23086A88" w14:textId="2CCAAA94" w:rsidR="00430446" w:rsidRPr="00440462" w:rsidRDefault="00430446" w:rsidP="0043044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Social influences (Norms) [11]</w:t>
            </w:r>
          </w:p>
        </w:tc>
        <w:tc>
          <w:tcPr>
            <w:tcW w:w="2926" w:type="dxa"/>
          </w:tcPr>
          <w:p w14:paraId="63D65F85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Team division/colleague with expertise on INOCA</w:t>
            </w:r>
          </w:p>
          <w:p w14:paraId="58D56333" w14:textId="77777777" w:rsidR="001F6ABD" w:rsidRDefault="00430446" w:rsidP="6720DA99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Colleague in a superior hierarchical position determines the course on INOCA</w:t>
            </w:r>
          </w:p>
          <w:p w14:paraId="2E304074" w14:textId="430CB054" w:rsidR="00430446" w:rsidRPr="00440462" w:rsidRDefault="00430446" w:rsidP="6720DA99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Interaction with knowledgeable experts impacts recommendation uptake</w:t>
            </w:r>
          </w:p>
        </w:tc>
        <w:tc>
          <w:tcPr>
            <w:tcW w:w="3372" w:type="dxa"/>
          </w:tcPr>
          <w:p w14:paraId="06F7BB8D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Perceived complexity and characteristics of the patient group</w:t>
            </w:r>
          </w:p>
          <w:p w14:paraId="68E2CB91" w14:textId="3AD38DC5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The dominant image of an INOCA patient is</w:t>
            </w:r>
            <w:r w:rsidR="00C51ADB" w:rsidRPr="6720DA99">
              <w:rPr>
                <w:sz w:val="18"/>
                <w:szCs w:val="18"/>
                <w:lang w:val="en-US"/>
              </w:rPr>
              <w:t xml:space="preserve"> a</w:t>
            </w:r>
            <w:r w:rsidRPr="6720DA99">
              <w:rPr>
                <w:sz w:val="18"/>
                <w:szCs w:val="18"/>
                <w:lang w:val="en-US"/>
              </w:rPr>
              <w:t xml:space="preserve"> </w:t>
            </w:r>
            <w:r w:rsidR="00C51ADB" w:rsidRPr="6720DA99">
              <w:rPr>
                <w:sz w:val="18"/>
                <w:szCs w:val="18"/>
                <w:lang w:val="en-US"/>
              </w:rPr>
              <w:t>stereotyped</w:t>
            </w:r>
            <w:r w:rsidRPr="6720DA99">
              <w:rPr>
                <w:sz w:val="18"/>
                <w:szCs w:val="18"/>
                <w:lang w:val="en-US"/>
              </w:rPr>
              <w:t xml:space="preserve"> woman</w:t>
            </w:r>
            <w:r w:rsidR="004A7512" w:rsidRPr="6720DA99">
              <w:rPr>
                <w:sz w:val="18"/>
                <w:szCs w:val="18"/>
                <w:lang w:val="en-US"/>
              </w:rPr>
              <w:t xml:space="preserve"> </w:t>
            </w:r>
            <w:r w:rsidR="0052195E" w:rsidRPr="6720DA99">
              <w:rPr>
                <w:sz w:val="18"/>
                <w:szCs w:val="18"/>
                <w:lang w:val="en-US"/>
              </w:rPr>
              <w:t xml:space="preserve">and </w:t>
            </w:r>
            <w:r w:rsidR="006A26C4" w:rsidRPr="6720DA99">
              <w:rPr>
                <w:sz w:val="18"/>
                <w:szCs w:val="18"/>
                <w:lang w:val="en-US"/>
              </w:rPr>
              <w:t>affects cardiologist perception</w:t>
            </w:r>
            <w:r w:rsidR="00017919" w:rsidRPr="6720DA99">
              <w:rPr>
                <w:sz w:val="18"/>
                <w:szCs w:val="18"/>
                <w:lang w:val="en-US"/>
              </w:rPr>
              <w:t xml:space="preserve"> </w:t>
            </w:r>
            <w:r w:rsidR="00810541" w:rsidRPr="6720DA99">
              <w:rPr>
                <w:sz w:val="18"/>
                <w:szCs w:val="18"/>
                <w:lang w:val="en-US"/>
              </w:rPr>
              <w:t>and assessment</w:t>
            </w:r>
            <w:r w:rsidR="006A26C4" w:rsidRPr="6720DA99">
              <w:rPr>
                <w:sz w:val="18"/>
                <w:szCs w:val="18"/>
                <w:lang w:val="en-US"/>
              </w:rPr>
              <w:t xml:space="preserve"> of the patient population</w:t>
            </w:r>
            <w:r w:rsidR="00180018" w:rsidRPr="6720DA99">
              <w:rPr>
                <w:sz w:val="18"/>
                <w:szCs w:val="18"/>
                <w:lang w:val="en-US"/>
              </w:rPr>
              <w:t>.</w:t>
            </w:r>
          </w:p>
          <w:p w14:paraId="5FA8599F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The predominance of men cardiologists impacts attention to a condition perceived as a women’s issue</w:t>
            </w:r>
          </w:p>
          <w:p w14:paraId="5883061F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Symptom presentation, risk factors and language are more focused on women with a potentially stigmatizing effect on men</w:t>
            </w:r>
          </w:p>
          <w:p w14:paraId="358EB98A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 xml:space="preserve">The absence of attention to a (woman) patient’s context reduces optimal diagnosis and treatment </w:t>
            </w:r>
          </w:p>
          <w:p w14:paraId="3F70BAA6" w14:textId="1C03F4AE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INOCA awareness created by women cardiologists resulted in resistance among some cardiologists</w:t>
            </w:r>
          </w:p>
          <w:p w14:paraId="0C257910" w14:textId="363F72CA" w:rsidR="00430446" w:rsidRPr="00C26C81" w:rsidRDefault="00430446" w:rsidP="00C26C81">
            <w:pPr>
              <w:rPr>
                <w:sz w:val="18"/>
                <w:szCs w:val="18"/>
                <w:lang w:val="en-US"/>
              </w:rPr>
            </w:pPr>
          </w:p>
        </w:tc>
      </w:tr>
      <w:tr w:rsidR="00430446" w:rsidRPr="006A4BF2" w14:paraId="672B585A" w14:textId="77777777" w:rsidTr="006A4BF2">
        <w:trPr>
          <w:trHeight w:val="3995"/>
        </w:trPr>
        <w:tc>
          <w:tcPr>
            <w:tcW w:w="1365" w:type="dxa"/>
            <w:vMerge/>
          </w:tcPr>
          <w:p w14:paraId="1838C5BD" w14:textId="77777777" w:rsidR="00430446" w:rsidRPr="00440462" w:rsidRDefault="00430446" w:rsidP="0043044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55069197" w14:textId="207569F6" w:rsidR="00430446" w:rsidRPr="00440462" w:rsidRDefault="00430446" w:rsidP="0043044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Environmental context and resources (Environmental constraints) [9]</w:t>
            </w:r>
          </w:p>
        </w:tc>
        <w:tc>
          <w:tcPr>
            <w:tcW w:w="2926" w:type="dxa"/>
          </w:tcPr>
          <w:p w14:paraId="780C34F4" w14:textId="77777777" w:rsidR="00430446" w:rsidRPr="00440462" w:rsidRDefault="00430446" w:rsidP="004304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72" w:type="dxa"/>
          </w:tcPr>
          <w:p w14:paraId="536ED576" w14:textId="4D723A15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Patients with INOCA require additional time and attention, but the high throughput at the outpatient clinic places a significant demand on cardiologists' energy resources</w:t>
            </w:r>
          </w:p>
          <w:p w14:paraId="5DFFFA90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Waiting times for tests or scans slow down the diagnostic and treatment process</w:t>
            </w:r>
          </w:p>
          <w:p w14:paraId="403C5954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There is a lack of multidisciplinary professionals that could support INOCA patients</w:t>
            </w:r>
          </w:p>
          <w:p w14:paraId="663BBE62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The ICT facilities are insufficient in supporting efficient and effective consultations</w:t>
            </w:r>
          </w:p>
          <w:p w14:paraId="07587273" w14:textId="1D03B1C3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Some suggested medications in the recommendations are not available in The Netherlands</w:t>
            </w:r>
          </w:p>
        </w:tc>
      </w:tr>
      <w:tr w:rsidR="00430446" w:rsidRPr="00440462" w14:paraId="4ED9E6A0" w14:textId="2B22814F" w:rsidTr="72BF50CA">
        <w:trPr>
          <w:trHeight w:val="300"/>
        </w:trPr>
        <w:tc>
          <w:tcPr>
            <w:tcW w:w="1365" w:type="dxa"/>
            <w:vMerge w:val="restart"/>
          </w:tcPr>
          <w:p w14:paraId="0657F2CB" w14:textId="40A510B2" w:rsidR="00430446" w:rsidRPr="00440462" w:rsidRDefault="00430446" w:rsidP="00430446">
            <w:pPr>
              <w:rPr>
                <w:b/>
                <w:bCs/>
                <w:sz w:val="18"/>
                <w:szCs w:val="18"/>
                <w:lang w:val="en-US"/>
              </w:rPr>
            </w:pPr>
            <w:r w:rsidRPr="6720DA99">
              <w:rPr>
                <w:b/>
                <w:bCs/>
                <w:sz w:val="18"/>
                <w:szCs w:val="18"/>
                <w:lang w:val="en-US"/>
              </w:rPr>
              <w:t>Motivation (reflective and automatic)</w:t>
            </w:r>
          </w:p>
        </w:tc>
        <w:tc>
          <w:tcPr>
            <w:tcW w:w="2055" w:type="dxa"/>
          </w:tcPr>
          <w:p w14:paraId="770A1A27" w14:textId="2B7A9418" w:rsidR="00430446" w:rsidRPr="00440462" w:rsidRDefault="00430446" w:rsidP="0043044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Beliefs about consequences (Anticipated outcomes/attitude) [10]</w:t>
            </w:r>
          </w:p>
        </w:tc>
        <w:tc>
          <w:tcPr>
            <w:tcW w:w="2926" w:type="dxa"/>
          </w:tcPr>
          <w:p w14:paraId="13E1CB39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Improved clarity of diagnostic and treatment process for patients and cardiologists</w:t>
            </w:r>
          </w:p>
          <w:p w14:paraId="0E355AEC" w14:textId="693E43CC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Increased acknowledgement of INOCA (patients) among cardiologists</w:t>
            </w:r>
          </w:p>
        </w:tc>
        <w:tc>
          <w:tcPr>
            <w:tcW w:w="3372" w:type="dxa"/>
          </w:tcPr>
          <w:p w14:paraId="22033997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Insufficient follow-up care after INOCA diagnosis</w:t>
            </w:r>
          </w:p>
          <w:p w14:paraId="0F15B71F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Risk of unnecessary use of invasive procedures</w:t>
            </w:r>
          </w:p>
          <w:p w14:paraId="2FEDBF8A" w14:textId="5F63B4A3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Potential overdiagnosis of INOCA</w:t>
            </w:r>
          </w:p>
        </w:tc>
      </w:tr>
      <w:tr w:rsidR="00430446" w:rsidRPr="006A4BF2" w14:paraId="4A352B1B" w14:textId="77777777" w:rsidTr="72BF50CA">
        <w:trPr>
          <w:trHeight w:val="300"/>
        </w:trPr>
        <w:tc>
          <w:tcPr>
            <w:tcW w:w="1365" w:type="dxa"/>
            <w:vMerge/>
          </w:tcPr>
          <w:p w14:paraId="62AC6748" w14:textId="1B203C73" w:rsidR="00430446" w:rsidRPr="00440462" w:rsidRDefault="00430446" w:rsidP="0043044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0B03252D" w14:textId="62D8A81E" w:rsidR="00430446" w:rsidRPr="00440462" w:rsidRDefault="00430446" w:rsidP="0043044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Emotion (Emotion) [5]</w:t>
            </w:r>
          </w:p>
        </w:tc>
        <w:tc>
          <w:tcPr>
            <w:tcW w:w="2926" w:type="dxa"/>
          </w:tcPr>
          <w:p w14:paraId="69F905B9" w14:textId="514D165B" w:rsidR="00430446" w:rsidRPr="00440462" w:rsidRDefault="00430446" w:rsidP="004304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72" w:type="dxa"/>
          </w:tcPr>
          <w:p w14:paraId="504A90C4" w14:textId="77777777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Consultations with (some) INOCA patients are emotionally draining</w:t>
            </w:r>
          </w:p>
          <w:p w14:paraId="115D7A9A" w14:textId="12F662FA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Delivering insufficient care for INOCA patients is frustrating</w:t>
            </w:r>
          </w:p>
        </w:tc>
      </w:tr>
      <w:tr w:rsidR="00430446" w:rsidRPr="006A4BF2" w14:paraId="7C9664A3" w14:textId="77777777" w:rsidTr="72BF50CA">
        <w:trPr>
          <w:trHeight w:val="300"/>
        </w:trPr>
        <w:tc>
          <w:tcPr>
            <w:tcW w:w="1365" w:type="dxa"/>
            <w:vMerge/>
          </w:tcPr>
          <w:p w14:paraId="2BDDCAAA" w14:textId="77777777" w:rsidR="00430446" w:rsidRPr="00440462" w:rsidRDefault="00430446" w:rsidP="00430446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76B4B18C" w14:textId="40247F6E" w:rsidR="00430446" w:rsidRPr="00440462" w:rsidRDefault="00430446" w:rsidP="0043044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Goals [3]</w:t>
            </w:r>
          </w:p>
        </w:tc>
        <w:tc>
          <w:tcPr>
            <w:tcW w:w="2926" w:type="dxa"/>
          </w:tcPr>
          <w:p w14:paraId="19E5F143" w14:textId="77777777" w:rsidR="00430446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Helping the patient to accept the reality and impact of their diagnosis</w:t>
            </w:r>
          </w:p>
          <w:p w14:paraId="0D0C473E" w14:textId="41955B8C" w:rsidR="00430446" w:rsidRPr="00DF0968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>Intrinsic curiosity and drive to clarify knowledge gaps and improve patient care</w:t>
            </w:r>
          </w:p>
        </w:tc>
        <w:tc>
          <w:tcPr>
            <w:tcW w:w="3372" w:type="dxa"/>
          </w:tcPr>
          <w:p w14:paraId="2B15C0E9" w14:textId="77777777" w:rsidR="00430446" w:rsidRPr="00DF0968" w:rsidRDefault="00430446" w:rsidP="00430446">
            <w:pPr>
              <w:rPr>
                <w:sz w:val="18"/>
                <w:szCs w:val="18"/>
                <w:lang w:val="en-US"/>
              </w:rPr>
            </w:pPr>
          </w:p>
        </w:tc>
      </w:tr>
      <w:tr w:rsidR="00430446" w:rsidRPr="006A4BF2" w14:paraId="13275DDA" w14:textId="77777777" w:rsidTr="72BF50CA">
        <w:trPr>
          <w:trHeight w:val="300"/>
        </w:trPr>
        <w:tc>
          <w:tcPr>
            <w:tcW w:w="1365" w:type="dxa"/>
            <w:vMerge/>
          </w:tcPr>
          <w:p w14:paraId="20EB7FEF" w14:textId="38166058" w:rsidR="00430446" w:rsidRPr="00440462" w:rsidRDefault="00430446" w:rsidP="004304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12643BDD" w14:textId="67DC0136" w:rsidR="00430446" w:rsidRPr="00440462" w:rsidRDefault="00430446" w:rsidP="0043044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Reinforcement [1]</w:t>
            </w:r>
          </w:p>
        </w:tc>
        <w:tc>
          <w:tcPr>
            <w:tcW w:w="2926" w:type="dxa"/>
          </w:tcPr>
          <w:p w14:paraId="633196C6" w14:textId="1947287B" w:rsidR="00430446" w:rsidRPr="00440462" w:rsidRDefault="00430446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6720DA99">
              <w:rPr>
                <w:sz w:val="18"/>
                <w:szCs w:val="18"/>
                <w:lang w:val="en-US"/>
              </w:rPr>
              <w:t xml:space="preserve">Recommendation </w:t>
            </w:r>
            <w:r w:rsidR="00F31E79" w:rsidRPr="6720DA99">
              <w:rPr>
                <w:sz w:val="18"/>
                <w:szCs w:val="18"/>
                <w:lang w:val="en-US"/>
              </w:rPr>
              <w:t xml:space="preserve">uptake </w:t>
            </w:r>
            <w:r w:rsidRPr="6720DA99">
              <w:rPr>
                <w:sz w:val="18"/>
                <w:szCs w:val="18"/>
                <w:lang w:val="en-US"/>
              </w:rPr>
              <w:t>leads to concrete patient improvement</w:t>
            </w:r>
          </w:p>
          <w:p w14:paraId="3D2D497A" w14:textId="7EA3AF99" w:rsidR="00430446" w:rsidRPr="00440462" w:rsidRDefault="4C1524CD" w:rsidP="00430446">
            <w:pPr>
              <w:pStyle w:val="ListParagraph"/>
              <w:numPr>
                <w:ilvl w:val="1"/>
                <w:numId w:val="1"/>
              </w:numPr>
              <w:rPr>
                <w:sz w:val="18"/>
                <w:szCs w:val="18"/>
                <w:lang w:val="en-US"/>
              </w:rPr>
            </w:pPr>
            <w:r w:rsidRPr="72BF50CA">
              <w:rPr>
                <w:sz w:val="18"/>
                <w:szCs w:val="18"/>
                <w:lang w:val="en-US"/>
              </w:rPr>
              <w:t xml:space="preserve">Clinical practice stimulates being </w:t>
            </w:r>
            <w:r w:rsidR="77E5587D" w:rsidRPr="72BF50CA">
              <w:rPr>
                <w:sz w:val="18"/>
                <w:szCs w:val="18"/>
                <w:lang w:val="en-US"/>
              </w:rPr>
              <w:t>up to date</w:t>
            </w:r>
            <w:r w:rsidRPr="72BF50CA">
              <w:rPr>
                <w:sz w:val="18"/>
                <w:szCs w:val="18"/>
                <w:lang w:val="en-US"/>
              </w:rPr>
              <w:t xml:space="preserve"> about the INOCA recommendation</w:t>
            </w:r>
          </w:p>
        </w:tc>
        <w:tc>
          <w:tcPr>
            <w:tcW w:w="3372" w:type="dxa"/>
          </w:tcPr>
          <w:p w14:paraId="0D68AC1C" w14:textId="244BD910" w:rsidR="00430446" w:rsidRPr="00440462" w:rsidRDefault="00430446" w:rsidP="00430446">
            <w:pPr>
              <w:rPr>
                <w:sz w:val="18"/>
                <w:szCs w:val="18"/>
                <w:lang w:val="en-US"/>
              </w:rPr>
            </w:pPr>
          </w:p>
        </w:tc>
      </w:tr>
      <w:tr w:rsidR="00430446" w:rsidRPr="00440462" w14:paraId="1A6AF401" w14:textId="27CF1E66" w:rsidTr="72BF50CA">
        <w:trPr>
          <w:trHeight w:val="300"/>
        </w:trPr>
        <w:tc>
          <w:tcPr>
            <w:tcW w:w="1365" w:type="dxa"/>
            <w:vMerge/>
          </w:tcPr>
          <w:p w14:paraId="2921C24E" w14:textId="77777777" w:rsidR="00430446" w:rsidRPr="00440462" w:rsidRDefault="00430446" w:rsidP="00430446">
            <w:pPr>
              <w:pStyle w:val="ListParagraph"/>
              <w:rPr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6069BA35" w14:textId="37C0F44B" w:rsidR="00430446" w:rsidRPr="00440462" w:rsidRDefault="00430446" w:rsidP="0043044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Intentions [0]</w:t>
            </w:r>
          </w:p>
        </w:tc>
        <w:tc>
          <w:tcPr>
            <w:tcW w:w="2926" w:type="dxa"/>
          </w:tcPr>
          <w:p w14:paraId="113D1A90" w14:textId="77777777" w:rsidR="00430446" w:rsidRPr="00440462" w:rsidRDefault="00430446" w:rsidP="004304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72" w:type="dxa"/>
          </w:tcPr>
          <w:p w14:paraId="7030C7B9" w14:textId="77777777" w:rsidR="00430446" w:rsidRPr="00440462" w:rsidRDefault="00430446" w:rsidP="00430446">
            <w:pPr>
              <w:rPr>
                <w:sz w:val="18"/>
                <w:szCs w:val="18"/>
                <w:lang w:val="en-US"/>
              </w:rPr>
            </w:pPr>
          </w:p>
        </w:tc>
      </w:tr>
      <w:tr w:rsidR="00430446" w:rsidRPr="00440462" w14:paraId="201B2356" w14:textId="77777777" w:rsidTr="72BF50CA">
        <w:trPr>
          <w:trHeight w:val="300"/>
        </w:trPr>
        <w:tc>
          <w:tcPr>
            <w:tcW w:w="1365" w:type="dxa"/>
            <w:vMerge/>
          </w:tcPr>
          <w:p w14:paraId="197862A5" w14:textId="77777777" w:rsidR="00430446" w:rsidRPr="00440462" w:rsidRDefault="00430446" w:rsidP="00430446">
            <w:pPr>
              <w:pStyle w:val="ListParagraph"/>
              <w:rPr>
                <w:sz w:val="18"/>
                <w:szCs w:val="18"/>
                <w:lang w:val="en-US"/>
              </w:rPr>
            </w:pPr>
          </w:p>
        </w:tc>
        <w:tc>
          <w:tcPr>
            <w:tcW w:w="2055" w:type="dxa"/>
          </w:tcPr>
          <w:p w14:paraId="3A6D0266" w14:textId="5DA58BF9" w:rsidR="00430446" w:rsidRPr="00440462" w:rsidRDefault="00430446" w:rsidP="00430446">
            <w:pPr>
              <w:pStyle w:val="ListParagraph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440462">
              <w:rPr>
                <w:sz w:val="18"/>
                <w:szCs w:val="18"/>
                <w:lang w:val="en-US"/>
              </w:rPr>
              <w:t>Optimism [0]</w:t>
            </w:r>
          </w:p>
        </w:tc>
        <w:tc>
          <w:tcPr>
            <w:tcW w:w="2926" w:type="dxa"/>
          </w:tcPr>
          <w:p w14:paraId="7750A835" w14:textId="77777777" w:rsidR="00430446" w:rsidRPr="00440462" w:rsidRDefault="00430446" w:rsidP="0043044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372" w:type="dxa"/>
          </w:tcPr>
          <w:p w14:paraId="6C51FB1B" w14:textId="77777777" w:rsidR="00430446" w:rsidRPr="00440462" w:rsidRDefault="00430446" w:rsidP="00430446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0EFDF3B7" w14:textId="47D92062" w:rsidR="00C2471A" w:rsidRPr="00440462" w:rsidRDefault="00C2471A">
      <w:pPr>
        <w:rPr>
          <w:sz w:val="18"/>
          <w:szCs w:val="18"/>
          <w:lang w:val="en-US"/>
        </w:rPr>
      </w:pPr>
    </w:p>
    <w:sectPr w:rsidR="00C2471A" w:rsidRPr="00440462" w:rsidSect="004404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FC5493" w14:textId="77777777" w:rsidR="00C7554F" w:rsidRDefault="00C7554F" w:rsidP="002000E7">
      <w:pPr>
        <w:spacing w:after="0" w:line="240" w:lineRule="auto"/>
      </w:pPr>
      <w:r>
        <w:separator/>
      </w:r>
    </w:p>
  </w:endnote>
  <w:endnote w:type="continuationSeparator" w:id="0">
    <w:p w14:paraId="51A266BB" w14:textId="77777777" w:rsidR="00C7554F" w:rsidRDefault="00C7554F" w:rsidP="002000E7">
      <w:pPr>
        <w:spacing w:after="0" w:line="240" w:lineRule="auto"/>
      </w:pPr>
      <w:r>
        <w:continuationSeparator/>
      </w:r>
    </w:p>
  </w:endnote>
  <w:endnote w:type="continuationNotice" w:id="1">
    <w:p w14:paraId="22D66C21" w14:textId="77777777" w:rsidR="00C7554F" w:rsidRDefault="00C7554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B1B808" w14:textId="77777777" w:rsidR="00C7554F" w:rsidRDefault="00C7554F" w:rsidP="002000E7">
      <w:pPr>
        <w:spacing w:after="0" w:line="240" w:lineRule="auto"/>
      </w:pPr>
      <w:r>
        <w:separator/>
      </w:r>
    </w:p>
  </w:footnote>
  <w:footnote w:type="continuationSeparator" w:id="0">
    <w:p w14:paraId="05AAFE6E" w14:textId="77777777" w:rsidR="00C7554F" w:rsidRDefault="00C7554F" w:rsidP="002000E7">
      <w:pPr>
        <w:spacing w:after="0" w:line="240" w:lineRule="auto"/>
      </w:pPr>
      <w:r>
        <w:continuationSeparator/>
      </w:r>
    </w:p>
  </w:footnote>
  <w:footnote w:type="continuationNotice" w:id="1">
    <w:p w14:paraId="79B03B6E" w14:textId="77777777" w:rsidR="00C7554F" w:rsidRDefault="00C7554F">
      <w:pPr>
        <w:spacing w:after="0" w:line="240" w:lineRule="auto"/>
      </w:pPr>
    </w:p>
  </w:footnote>
  <w:footnote w:id="2">
    <w:p w14:paraId="4963AC27" w14:textId="488B9586" w:rsidR="001B2DE1" w:rsidRPr="002000E7" w:rsidRDefault="001B2DE1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2000E7">
        <w:rPr>
          <w:lang w:val="en-US"/>
        </w:rPr>
        <w:t xml:space="preserve"> The number behind the domain r</w:t>
      </w:r>
      <w:r>
        <w:rPr>
          <w:lang w:val="en-US"/>
        </w:rPr>
        <w:t>efers to the number of interviews where the domain was mentioned as relevant for uptake.</w:t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47C4D"/>
    <w:multiLevelType w:val="multilevel"/>
    <w:tmpl w:val="5CF488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0F601B80"/>
    <w:multiLevelType w:val="multilevel"/>
    <w:tmpl w:val="5CF488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19BF6E02"/>
    <w:multiLevelType w:val="hybridMultilevel"/>
    <w:tmpl w:val="38707960"/>
    <w:lvl w:ilvl="0" w:tplc="5F5253A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3B1E93"/>
    <w:multiLevelType w:val="multilevel"/>
    <w:tmpl w:val="5CF488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28AF0084"/>
    <w:multiLevelType w:val="multilevel"/>
    <w:tmpl w:val="5CF488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31833833"/>
    <w:multiLevelType w:val="hybridMultilevel"/>
    <w:tmpl w:val="EFF4E66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6A7A06"/>
    <w:multiLevelType w:val="multilevel"/>
    <w:tmpl w:val="5CF488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50662FF1"/>
    <w:multiLevelType w:val="hybridMultilevel"/>
    <w:tmpl w:val="EFF4E6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5117AB"/>
    <w:multiLevelType w:val="hybridMultilevel"/>
    <w:tmpl w:val="515EDD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055F82"/>
    <w:multiLevelType w:val="hybridMultilevel"/>
    <w:tmpl w:val="8E9441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857912"/>
    <w:multiLevelType w:val="hybridMultilevel"/>
    <w:tmpl w:val="EF308A38"/>
    <w:lvl w:ilvl="0" w:tplc="B0C03DF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2C0250"/>
    <w:multiLevelType w:val="multilevel"/>
    <w:tmpl w:val="AC5A89A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2" w15:restartNumberingAfterBreak="0">
    <w:nsid w:val="640F622C"/>
    <w:multiLevelType w:val="hybridMultilevel"/>
    <w:tmpl w:val="0B1A22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52509C6"/>
    <w:multiLevelType w:val="multilevel"/>
    <w:tmpl w:val="5CF488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4" w15:restartNumberingAfterBreak="0">
    <w:nsid w:val="6C152C6D"/>
    <w:multiLevelType w:val="hybridMultilevel"/>
    <w:tmpl w:val="54C22AFC"/>
    <w:lvl w:ilvl="0" w:tplc="B0C03DF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903BBD"/>
    <w:multiLevelType w:val="hybridMultilevel"/>
    <w:tmpl w:val="1AE06992"/>
    <w:lvl w:ilvl="0" w:tplc="B0C03DF6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1E1F8C"/>
    <w:multiLevelType w:val="hybridMultilevel"/>
    <w:tmpl w:val="11343A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1853382">
    <w:abstractNumId w:val="3"/>
  </w:num>
  <w:num w:numId="2" w16cid:durableId="1394236">
    <w:abstractNumId w:val="13"/>
  </w:num>
  <w:num w:numId="3" w16cid:durableId="1750618796">
    <w:abstractNumId w:val="2"/>
  </w:num>
  <w:num w:numId="4" w16cid:durableId="989405878">
    <w:abstractNumId w:val="12"/>
  </w:num>
  <w:num w:numId="5" w16cid:durableId="1547718553">
    <w:abstractNumId w:val="8"/>
  </w:num>
  <w:num w:numId="6" w16cid:durableId="997271114">
    <w:abstractNumId w:val="9"/>
  </w:num>
  <w:num w:numId="7" w16cid:durableId="61025090">
    <w:abstractNumId w:val="16"/>
  </w:num>
  <w:num w:numId="8" w16cid:durableId="1439835033">
    <w:abstractNumId w:val="1"/>
  </w:num>
  <w:num w:numId="9" w16cid:durableId="1553157382">
    <w:abstractNumId w:val="0"/>
  </w:num>
  <w:num w:numId="10" w16cid:durableId="1519347290">
    <w:abstractNumId w:val="11"/>
  </w:num>
  <w:num w:numId="11" w16cid:durableId="1921517881">
    <w:abstractNumId w:val="14"/>
  </w:num>
  <w:num w:numId="12" w16cid:durableId="2123914406">
    <w:abstractNumId w:val="7"/>
  </w:num>
  <w:num w:numId="13" w16cid:durableId="1750420146">
    <w:abstractNumId w:val="5"/>
  </w:num>
  <w:num w:numId="14" w16cid:durableId="1696886028">
    <w:abstractNumId w:val="4"/>
  </w:num>
  <w:num w:numId="15" w16cid:durableId="1826240000">
    <w:abstractNumId w:val="6"/>
  </w:num>
  <w:num w:numId="16" w16cid:durableId="920020480">
    <w:abstractNumId w:val="15"/>
  </w:num>
  <w:num w:numId="17" w16cid:durableId="159982760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613"/>
    <w:rsid w:val="00000CC7"/>
    <w:rsid w:val="00004232"/>
    <w:rsid w:val="00017919"/>
    <w:rsid w:val="0002420F"/>
    <w:rsid w:val="00041458"/>
    <w:rsid w:val="000713D2"/>
    <w:rsid w:val="00085519"/>
    <w:rsid w:val="000A23E5"/>
    <w:rsid w:val="000B0846"/>
    <w:rsid w:val="000D27C9"/>
    <w:rsid w:val="000D4923"/>
    <w:rsid w:val="000F46BF"/>
    <w:rsid w:val="000F5483"/>
    <w:rsid w:val="0010549E"/>
    <w:rsid w:val="00110F4D"/>
    <w:rsid w:val="00113207"/>
    <w:rsid w:val="00180018"/>
    <w:rsid w:val="001963DA"/>
    <w:rsid w:val="001B2DE1"/>
    <w:rsid w:val="001C4A8F"/>
    <w:rsid w:val="001F6ABD"/>
    <w:rsid w:val="002000E7"/>
    <w:rsid w:val="00204E59"/>
    <w:rsid w:val="002150A9"/>
    <w:rsid w:val="002333B6"/>
    <w:rsid w:val="00297E57"/>
    <w:rsid w:val="003104C2"/>
    <w:rsid w:val="00351E9F"/>
    <w:rsid w:val="00365FD6"/>
    <w:rsid w:val="00394DDB"/>
    <w:rsid w:val="003C198E"/>
    <w:rsid w:val="003D65DE"/>
    <w:rsid w:val="003F79E6"/>
    <w:rsid w:val="00430446"/>
    <w:rsid w:val="00440462"/>
    <w:rsid w:val="0045230F"/>
    <w:rsid w:val="00455DDE"/>
    <w:rsid w:val="00466A36"/>
    <w:rsid w:val="004766E8"/>
    <w:rsid w:val="00483D9D"/>
    <w:rsid w:val="00491FC8"/>
    <w:rsid w:val="004929A1"/>
    <w:rsid w:val="004A7512"/>
    <w:rsid w:val="004B6BB9"/>
    <w:rsid w:val="004D2B5C"/>
    <w:rsid w:val="004F3379"/>
    <w:rsid w:val="0052195E"/>
    <w:rsid w:val="00562219"/>
    <w:rsid w:val="00591EF7"/>
    <w:rsid w:val="005B27A0"/>
    <w:rsid w:val="005C49FA"/>
    <w:rsid w:val="005C7780"/>
    <w:rsid w:val="005D6613"/>
    <w:rsid w:val="00601A65"/>
    <w:rsid w:val="00612A61"/>
    <w:rsid w:val="00627122"/>
    <w:rsid w:val="006961EC"/>
    <w:rsid w:val="006A26C4"/>
    <w:rsid w:val="006A4BF2"/>
    <w:rsid w:val="006A5237"/>
    <w:rsid w:val="006B7E6D"/>
    <w:rsid w:val="00730BF7"/>
    <w:rsid w:val="00731F9D"/>
    <w:rsid w:val="00767272"/>
    <w:rsid w:val="007730A4"/>
    <w:rsid w:val="007F490A"/>
    <w:rsid w:val="007F600F"/>
    <w:rsid w:val="00810541"/>
    <w:rsid w:val="0082335D"/>
    <w:rsid w:val="00872A5C"/>
    <w:rsid w:val="008763F1"/>
    <w:rsid w:val="00894ACF"/>
    <w:rsid w:val="008C2FC0"/>
    <w:rsid w:val="00907607"/>
    <w:rsid w:val="00917D69"/>
    <w:rsid w:val="00925B1F"/>
    <w:rsid w:val="00932A58"/>
    <w:rsid w:val="0095235E"/>
    <w:rsid w:val="009938D0"/>
    <w:rsid w:val="00A14CB0"/>
    <w:rsid w:val="00A21467"/>
    <w:rsid w:val="00A2283F"/>
    <w:rsid w:val="00A328AD"/>
    <w:rsid w:val="00A72175"/>
    <w:rsid w:val="00AA00B1"/>
    <w:rsid w:val="00AA413F"/>
    <w:rsid w:val="00AC0CC0"/>
    <w:rsid w:val="00B131E6"/>
    <w:rsid w:val="00B35358"/>
    <w:rsid w:val="00B629B0"/>
    <w:rsid w:val="00B662E6"/>
    <w:rsid w:val="00B83A78"/>
    <w:rsid w:val="00B93E4A"/>
    <w:rsid w:val="00C13E5A"/>
    <w:rsid w:val="00C2471A"/>
    <w:rsid w:val="00C26C81"/>
    <w:rsid w:val="00C40A77"/>
    <w:rsid w:val="00C5001C"/>
    <w:rsid w:val="00C51ADB"/>
    <w:rsid w:val="00C53498"/>
    <w:rsid w:val="00C7554F"/>
    <w:rsid w:val="00CB4A3B"/>
    <w:rsid w:val="00CF4C74"/>
    <w:rsid w:val="00CF69AA"/>
    <w:rsid w:val="00D01AEC"/>
    <w:rsid w:val="00D05131"/>
    <w:rsid w:val="00D71264"/>
    <w:rsid w:val="00D77645"/>
    <w:rsid w:val="00D77B49"/>
    <w:rsid w:val="00D921A0"/>
    <w:rsid w:val="00DD1646"/>
    <w:rsid w:val="00DE1EE2"/>
    <w:rsid w:val="00DE57C4"/>
    <w:rsid w:val="00DF0968"/>
    <w:rsid w:val="00E93FFB"/>
    <w:rsid w:val="00E949CD"/>
    <w:rsid w:val="00EA242F"/>
    <w:rsid w:val="00EC60F9"/>
    <w:rsid w:val="00ED082F"/>
    <w:rsid w:val="00ED52CB"/>
    <w:rsid w:val="00F1459F"/>
    <w:rsid w:val="00F25CFA"/>
    <w:rsid w:val="00F31E79"/>
    <w:rsid w:val="00F42754"/>
    <w:rsid w:val="00F602C9"/>
    <w:rsid w:val="00F6605F"/>
    <w:rsid w:val="00FA06C4"/>
    <w:rsid w:val="00FD10B9"/>
    <w:rsid w:val="00FE466D"/>
    <w:rsid w:val="09497B76"/>
    <w:rsid w:val="0C47BC73"/>
    <w:rsid w:val="17EE97C6"/>
    <w:rsid w:val="1CE568E7"/>
    <w:rsid w:val="26E630C2"/>
    <w:rsid w:val="27C8B7D2"/>
    <w:rsid w:val="336C9FB1"/>
    <w:rsid w:val="407771CC"/>
    <w:rsid w:val="417C0AEF"/>
    <w:rsid w:val="41C8751A"/>
    <w:rsid w:val="4C1524CD"/>
    <w:rsid w:val="6720DA99"/>
    <w:rsid w:val="7167DFE0"/>
    <w:rsid w:val="72BF50CA"/>
    <w:rsid w:val="7427334E"/>
    <w:rsid w:val="763D1B1B"/>
    <w:rsid w:val="76579607"/>
    <w:rsid w:val="768EF0F5"/>
    <w:rsid w:val="77E5587D"/>
    <w:rsid w:val="7D1A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81A37D"/>
  <w15:chartTrackingRefBased/>
  <w15:docId w15:val="{61599CB0-8F76-4275-A45D-067154BA1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661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25C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C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C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C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CFA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00E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00E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000E7"/>
    <w:rPr>
      <w:vertAlign w:val="superscript"/>
    </w:rPr>
  </w:style>
  <w:style w:type="paragraph" w:styleId="Revision">
    <w:name w:val="Revision"/>
    <w:hidden/>
    <w:uiPriority w:val="99"/>
    <w:semiHidden/>
    <w:rsid w:val="007F490A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0B0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B0846"/>
  </w:style>
  <w:style w:type="paragraph" w:styleId="Footer">
    <w:name w:val="footer"/>
    <w:basedOn w:val="Normal"/>
    <w:link w:val="FooterChar"/>
    <w:uiPriority w:val="99"/>
    <w:semiHidden/>
    <w:unhideWhenUsed/>
    <w:rsid w:val="000B0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B0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F0067-C2C0-43E0-AFDF-D26551ECBA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656</Words>
  <Characters>3740</Characters>
  <Application>Microsoft Office Word</Application>
  <DocSecurity>0</DocSecurity>
  <Lines>31</Lines>
  <Paragraphs>8</Paragraphs>
  <ScaleCrop>false</ScaleCrop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derkolk, Linda</dc:creator>
  <cp:keywords/>
  <dc:description/>
  <cp:lastModifiedBy>Sabine Oertelt-Prigione</cp:lastModifiedBy>
  <cp:revision>2</cp:revision>
  <dcterms:created xsi:type="dcterms:W3CDTF">2024-02-21T15:13:00Z</dcterms:created>
  <dcterms:modified xsi:type="dcterms:W3CDTF">2024-02-21T15:13:00Z</dcterms:modified>
</cp:coreProperties>
</file>